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00502" w14:textId="234DC65F" w:rsidR="00DA2AD2" w:rsidRDefault="00A41ED4" w:rsidP="00AD49D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A41E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10F">
        <w:rPr>
          <w:rFonts w:ascii="Times New Roman" w:hAnsi="Times New Roman" w:cs="Times New Roman"/>
          <w:sz w:val="24"/>
          <w:szCs w:val="24"/>
        </w:rPr>
        <w:t xml:space="preserve">Comparison of logged temperature data and fitted values </w:t>
      </w:r>
      <w:r w:rsidR="006C5882">
        <w:rPr>
          <w:rFonts w:ascii="Times New Roman" w:hAnsi="Times New Roman" w:cs="Times New Roman"/>
          <w:sz w:val="24"/>
          <w:szCs w:val="24"/>
        </w:rPr>
        <w:t xml:space="preserve">of the ramen broth during room temperature cooling </w:t>
      </w:r>
      <w:r w:rsidR="0041610F">
        <w:rPr>
          <w:rFonts w:ascii="Times New Roman" w:hAnsi="Times New Roman" w:cs="Times New Roman"/>
          <w:sz w:val="24"/>
          <w:szCs w:val="24"/>
        </w:rPr>
        <w:t xml:space="preserve">using first order cooling, </w:t>
      </w:r>
      <w:r w:rsidR="009031AA">
        <w:rPr>
          <w:rFonts w:ascii="Times New Roman" w:hAnsi="Times New Roman" w:cs="Times New Roman"/>
          <w:sz w:val="24"/>
          <w:szCs w:val="24"/>
        </w:rPr>
        <w:t xml:space="preserve">as depicted in </w:t>
      </w:r>
      <w:r w:rsidR="0041610F">
        <w:rPr>
          <w:rFonts w:ascii="Times New Roman" w:hAnsi="Times New Roman" w:cs="Times New Roman"/>
          <w:sz w:val="24"/>
          <w:szCs w:val="24"/>
        </w:rPr>
        <w:t>Equation 1.</w:t>
      </w:r>
      <w:r w:rsidR="009031AA">
        <w:rPr>
          <w:rFonts w:ascii="Times New Roman" w:hAnsi="Times New Roman" w:cs="Times New Roman"/>
          <w:sz w:val="24"/>
          <w:szCs w:val="24"/>
        </w:rPr>
        <w:t xml:space="preserve"> </w:t>
      </w:r>
      <w:r w:rsidR="006F3173">
        <w:rPr>
          <w:rFonts w:ascii="Times New Roman" w:hAnsi="Times New Roman" w:cs="Times New Roman"/>
          <w:sz w:val="24"/>
          <w:szCs w:val="24"/>
        </w:rPr>
        <w:t>The s</w:t>
      </w:r>
      <w:r w:rsidR="00AD49D5">
        <w:rPr>
          <w:rFonts w:ascii="Times New Roman" w:hAnsi="Times New Roman" w:cs="Times New Roman"/>
          <w:sz w:val="24"/>
          <w:szCs w:val="24"/>
        </w:rPr>
        <w:t>olid</w:t>
      </w:r>
      <w:r w:rsidR="009031AA">
        <w:rPr>
          <w:rFonts w:ascii="Times New Roman" w:hAnsi="Times New Roman" w:cs="Times New Roman"/>
          <w:sz w:val="24"/>
          <w:szCs w:val="24"/>
        </w:rPr>
        <w:t xml:space="preserve"> line indicates </w:t>
      </w:r>
      <w:r w:rsidR="006F3173">
        <w:rPr>
          <w:rFonts w:ascii="Times New Roman" w:hAnsi="Times New Roman" w:cs="Times New Roman"/>
          <w:sz w:val="24"/>
          <w:szCs w:val="24"/>
        </w:rPr>
        <w:t xml:space="preserve">the </w:t>
      </w:r>
      <w:r w:rsidR="009031AA">
        <w:rPr>
          <w:rFonts w:ascii="Times New Roman" w:hAnsi="Times New Roman" w:cs="Times New Roman"/>
          <w:sz w:val="24"/>
          <w:szCs w:val="24"/>
        </w:rPr>
        <w:t xml:space="preserve">logged temperature data while </w:t>
      </w:r>
      <w:r w:rsidR="006F3173">
        <w:rPr>
          <w:rFonts w:ascii="Times New Roman" w:hAnsi="Times New Roman" w:cs="Times New Roman"/>
          <w:sz w:val="24"/>
          <w:szCs w:val="24"/>
        </w:rPr>
        <w:t xml:space="preserve">the </w:t>
      </w:r>
      <w:r w:rsidR="00AD49D5">
        <w:rPr>
          <w:rFonts w:ascii="Times New Roman" w:hAnsi="Times New Roman" w:cs="Times New Roman"/>
          <w:sz w:val="24"/>
          <w:szCs w:val="24"/>
        </w:rPr>
        <w:t>dotted</w:t>
      </w:r>
      <w:r w:rsidR="008F7959">
        <w:rPr>
          <w:rFonts w:ascii="Times New Roman" w:hAnsi="Times New Roman" w:cs="Times New Roman"/>
          <w:sz w:val="24"/>
          <w:szCs w:val="24"/>
        </w:rPr>
        <w:t xml:space="preserve"> line</w:t>
      </w:r>
      <w:r w:rsidR="00AD49D5">
        <w:rPr>
          <w:rFonts w:ascii="Times New Roman" w:hAnsi="Times New Roman" w:cs="Times New Roman"/>
          <w:sz w:val="24"/>
          <w:szCs w:val="24"/>
        </w:rPr>
        <w:t xml:space="preserve"> indicates </w:t>
      </w:r>
      <w:r w:rsidR="006F3173">
        <w:rPr>
          <w:rFonts w:ascii="Times New Roman" w:hAnsi="Times New Roman" w:cs="Times New Roman"/>
          <w:sz w:val="24"/>
          <w:szCs w:val="24"/>
        </w:rPr>
        <w:t xml:space="preserve">the </w:t>
      </w:r>
      <w:r w:rsidR="00AD49D5">
        <w:rPr>
          <w:rFonts w:ascii="Times New Roman" w:hAnsi="Times New Roman" w:cs="Times New Roman"/>
          <w:sz w:val="24"/>
          <w:szCs w:val="24"/>
        </w:rPr>
        <w:t>fitted temperature data.</w:t>
      </w:r>
      <w:r w:rsidR="008F79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D9C704" w14:textId="77777777" w:rsidR="00DA2AD2" w:rsidRDefault="00DA2A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A1EEEC" w14:textId="77777777" w:rsidR="005B21E0" w:rsidRDefault="00DA2AD2" w:rsidP="001E3E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4D4C84C" wp14:editId="67E53493">
            <wp:extent cx="3952875" cy="30099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961C11A-D8D0-B2F9-2186-2EC1504A49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C5D9818" w14:textId="77777777" w:rsidR="005B21E0" w:rsidRDefault="005B21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187B3F" w14:textId="5D8ECFF5" w:rsidR="009011B1" w:rsidRDefault="005B21E0" w:rsidP="009011B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 w:rsidRPr="00A41E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11B1">
        <w:rPr>
          <w:rFonts w:ascii="Times New Roman" w:hAnsi="Times New Roman" w:cs="Times New Roman"/>
          <w:sz w:val="24"/>
          <w:szCs w:val="24"/>
        </w:rPr>
        <w:t xml:space="preserve">Comparisons of </w:t>
      </w:r>
      <w:r w:rsidR="00E573CE">
        <w:rPr>
          <w:rFonts w:ascii="Times New Roman" w:hAnsi="Times New Roman" w:cs="Times New Roman"/>
          <w:sz w:val="24"/>
          <w:szCs w:val="24"/>
        </w:rPr>
        <w:t xml:space="preserve">the observed </w:t>
      </w:r>
      <w:r w:rsidR="0042788A" w:rsidRPr="0042788A">
        <w:rPr>
          <w:rFonts w:ascii="Times New Roman" w:hAnsi="Times New Roman" w:cs="Times New Roman"/>
          <w:i/>
          <w:iCs/>
          <w:sz w:val="24"/>
          <w:szCs w:val="24"/>
        </w:rPr>
        <w:t>Salmonella enterica</w:t>
      </w:r>
      <w:r w:rsidR="00E573CE">
        <w:rPr>
          <w:rFonts w:ascii="Times New Roman" w:hAnsi="Times New Roman" w:cs="Times New Roman"/>
          <w:sz w:val="24"/>
          <w:szCs w:val="24"/>
        </w:rPr>
        <w:t xml:space="preserve"> reduction </w:t>
      </w:r>
      <w:r w:rsidR="009011B1">
        <w:rPr>
          <w:rFonts w:ascii="Times New Roman" w:hAnsi="Times New Roman" w:cs="Times New Roman"/>
          <w:sz w:val="24"/>
          <w:szCs w:val="24"/>
        </w:rPr>
        <w:t xml:space="preserve">data to the fitted first order reduction equation, </w:t>
      </w:r>
      <w:r w:rsidR="00E573CE">
        <w:rPr>
          <w:rFonts w:ascii="Times New Roman" w:hAnsi="Times New Roman" w:cs="Times New Roman"/>
          <w:sz w:val="24"/>
          <w:szCs w:val="24"/>
        </w:rPr>
        <w:t xml:space="preserve">as depicted in </w:t>
      </w:r>
      <w:r w:rsidR="009011B1">
        <w:rPr>
          <w:rFonts w:ascii="Times New Roman" w:hAnsi="Times New Roman" w:cs="Times New Roman"/>
          <w:sz w:val="24"/>
          <w:szCs w:val="24"/>
        </w:rPr>
        <w:t>Equation 3</w:t>
      </w:r>
      <w:r w:rsidR="00747F25">
        <w:rPr>
          <w:rFonts w:ascii="Times New Roman" w:hAnsi="Times New Roman" w:cs="Times New Roman"/>
          <w:sz w:val="24"/>
          <w:szCs w:val="24"/>
        </w:rPr>
        <w:t>. Rame</w:t>
      </w:r>
      <w:r w:rsidR="008C541F">
        <w:rPr>
          <w:rFonts w:ascii="Times New Roman" w:hAnsi="Times New Roman" w:cs="Times New Roman"/>
          <w:sz w:val="24"/>
          <w:szCs w:val="24"/>
        </w:rPr>
        <w:t xml:space="preserve">n broth </w:t>
      </w:r>
      <w:r w:rsidR="00747F25">
        <w:rPr>
          <w:rFonts w:ascii="Times New Roman" w:hAnsi="Times New Roman" w:cs="Times New Roman"/>
          <w:sz w:val="24"/>
          <w:szCs w:val="24"/>
        </w:rPr>
        <w:t xml:space="preserve">was used </w:t>
      </w:r>
      <w:r w:rsidR="008C541F">
        <w:rPr>
          <w:rFonts w:ascii="Times New Roman" w:hAnsi="Times New Roman" w:cs="Times New Roman"/>
          <w:sz w:val="24"/>
          <w:szCs w:val="24"/>
        </w:rPr>
        <w:t xml:space="preserve">at an initial </w:t>
      </w:r>
      <w:r w:rsidR="009011B1">
        <w:rPr>
          <w:rFonts w:ascii="Times New Roman" w:hAnsi="Times New Roman" w:cs="Times New Roman"/>
          <w:sz w:val="24"/>
          <w:szCs w:val="24"/>
        </w:rPr>
        <w:t xml:space="preserve">temperature </w:t>
      </w:r>
      <w:r w:rsidR="008C541F">
        <w:rPr>
          <w:rFonts w:ascii="Times New Roman" w:hAnsi="Times New Roman" w:cs="Times New Roman"/>
          <w:sz w:val="24"/>
          <w:szCs w:val="24"/>
        </w:rPr>
        <w:t>(</w:t>
      </w:r>
      <w:r w:rsidR="00C454CD" w:rsidRPr="008C541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454C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="008C541F">
        <w:rPr>
          <w:rFonts w:ascii="Times New Roman" w:hAnsi="Times New Roman" w:cs="Times New Roman"/>
          <w:sz w:val="24"/>
          <w:szCs w:val="24"/>
        </w:rPr>
        <w:t>) of</w:t>
      </w:r>
      <w:r w:rsidR="009011B1">
        <w:rPr>
          <w:rFonts w:ascii="Times New Roman" w:hAnsi="Times New Roman" w:cs="Times New Roman"/>
          <w:sz w:val="24"/>
          <w:szCs w:val="24"/>
        </w:rPr>
        <w:t xml:space="preserve"> 80°C.</w:t>
      </w:r>
    </w:p>
    <w:p w14:paraId="2AE7D23A" w14:textId="3D7EA331" w:rsidR="005B21E0" w:rsidRDefault="005B21E0" w:rsidP="005B21E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AC5929" w14:textId="770AA209" w:rsidR="00631924" w:rsidRDefault="008172CB" w:rsidP="001E3E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DF719D8" wp14:editId="02303DB4">
            <wp:extent cx="4210050" cy="34671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5FDCE0A-2EB8-4613-B813-78BA79E1DC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63192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F368B5" w14:textId="5858EA0E" w:rsidR="00FD014B" w:rsidRPr="005B3700" w:rsidRDefault="00B3465B" w:rsidP="00874D0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EC07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192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B3700">
        <w:rPr>
          <w:rFonts w:ascii="Times New Roman" w:hAnsi="Times New Roman" w:cs="Times New Roman"/>
          <w:sz w:val="24"/>
          <w:szCs w:val="24"/>
        </w:rPr>
        <w:t xml:space="preserve">. </w:t>
      </w:r>
      <w:r w:rsidR="00EC07D3">
        <w:rPr>
          <w:rFonts w:ascii="Times New Roman" w:hAnsi="Times New Roman" w:cs="Times New Roman"/>
          <w:sz w:val="24"/>
          <w:szCs w:val="24"/>
        </w:rPr>
        <w:t>Cooling t</w:t>
      </w:r>
      <w:r w:rsidR="005B3700" w:rsidRPr="005B3700">
        <w:rPr>
          <w:rFonts w:ascii="Times New Roman" w:hAnsi="Times New Roman" w:cs="Times New Roman"/>
          <w:sz w:val="24"/>
          <w:szCs w:val="24"/>
        </w:rPr>
        <w:t>emperature</w:t>
      </w:r>
      <w:r w:rsidR="005B3700">
        <w:rPr>
          <w:rFonts w:ascii="Times New Roman" w:hAnsi="Times New Roman" w:cs="Times New Roman"/>
          <w:sz w:val="24"/>
          <w:szCs w:val="24"/>
        </w:rPr>
        <w:t xml:space="preserve"> profiles of the ramen broth </w:t>
      </w:r>
      <w:r w:rsidR="00A801BA">
        <w:rPr>
          <w:rFonts w:ascii="Times New Roman" w:hAnsi="Times New Roman" w:cs="Times New Roman"/>
          <w:sz w:val="24"/>
          <w:szCs w:val="24"/>
        </w:rPr>
        <w:t xml:space="preserve">in bowls </w:t>
      </w:r>
      <w:r w:rsidR="004B1179">
        <w:rPr>
          <w:rFonts w:ascii="Times New Roman" w:hAnsi="Times New Roman" w:cs="Times New Roman"/>
          <w:sz w:val="24"/>
          <w:szCs w:val="24"/>
        </w:rPr>
        <w:t>at room temperature (21-23</w:t>
      </w:r>
      <w:r w:rsidR="00874D0B">
        <w:rPr>
          <w:rFonts w:ascii="Times New Roman" w:hAnsi="Times New Roman" w:cs="Times New Roman"/>
          <w:sz w:val="24"/>
          <w:szCs w:val="24"/>
        </w:rPr>
        <w:t>°</w:t>
      </w:r>
      <w:r w:rsidR="004B1179">
        <w:rPr>
          <w:rFonts w:ascii="Times New Roman" w:hAnsi="Times New Roman" w:cs="Times New Roman"/>
          <w:sz w:val="24"/>
          <w:szCs w:val="24"/>
        </w:rPr>
        <w:t xml:space="preserve">C) for 60 min </w:t>
      </w:r>
      <w:r w:rsidR="008062AB">
        <w:rPr>
          <w:rFonts w:ascii="Times New Roman" w:hAnsi="Times New Roman" w:cs="Times New Roman"/>
          <w:sz w:val="24"/>
          <w:szCs w:val="24"/>
        </w:rPr>
        <w:t>when</w:t>
      </w:r>
      <w:r w:rsidR="004B1179">
        <w:rPr>
          <w:rFonts w:ascii="Times New Roman" w:hAnsi="Times New Roman" w:cs="Times New Roman"/>
          <w:sz w:val="24"/>
          <w:szCs w:val="24"/>
        </w:rPr>
        <w:t xml:space="preserve"> the initial temperatures</w:t>
      </w:r>
      <w:r w:rsidR="008062AB">
        <w:rPr>
          <w:rFonts w:ascii="Times New Roman" w:hAnsi="Times New Roman" w:cs="Times New Roman"/>
          <w:sz w:val="24"/>
          <w:szCs w:val="24"/>
        </w:rPr>
        <w:t xml:space="preserve"> of the broth </w:t>
      </w:r>
      <w:r w:rsidR="00B43322">
        <w:rPr>
          <w:rFonts w:ascii="Times New Roman" w:hAnsi="Times New Roman" w:cs="Times New Roman"/>
          <w:sz w:val="24"/>
          <w:szCs w:val="24"/>
        </w:rPr>
        <w:t>(</w:t>
      </w:r>
      <w:r w:rsidR="00C454CD" w:rsidRPr="00B4332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454C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="00B43322">
        <w:rPr>
          <w:rFonts w:ascii="Times New Roman" w:hAnsi="Times New Roman" w:cs="Times New Roman"/>
          <w:sz w:val="24"/>
          <w:szCs w:val="24"/>
        </w:rPr>
        <w:t xml:space="preserve">) </w:t>
      </w:r>
      <w:r w:rsidR="008062AB">
        <w:rPr>
          <w:rFonts w:ascii="Times New Roman" w:hAnsi="Times New Roman" w:cs="Times New Roman"/>
          <w:sz w:val="24"/>
          <w:szCs w:val="24"/>
        </w:rPr>
        <w:t>were</w:t>
      </w:r>
      <w:r w:rsidR="004B1179">
        <w:rPr>
          <w:rFonts w:ascii="Times New Roman" w:hAnsi="Times New Roman" w:cs="Times New Roman"/>
          <w:sz w:val="24"/>
          <w:szCs w:val="24"/>
        </w:rPr>
        <w:t xml:space="preserve"> </w:t>
      </w:r>
      <w:r w:rsidR="00DF15B6">
        <w:rPr>
          <w:rFonts w:ascii="Times New Roman" w:hAnsi="Times New Roman" w:cs="Times New Roman"/>
          <w:sz w:val="24"/>
          <w:szCs w:val="24"/>
        </w:rPr>
        <w:t>A) 60, B) 70, C) 80, D) 90, or E) 100</w:t>
      </w:r>
      <w:r w:rsidR="00874D0B">
        <w:rPr>
          <w:rFonts w:ascii="Times New Roman" w:hAnsi="Times New Roman" w:cs="Times New Roman"/>
          <w:sz w:val="24"/>
          <w:szCs w:val="24"/>
        </w:rPr>
        <w:t>°</w:t>
      </w:r>
      <w:r w:rsidR="00DF15B6">
        <w:rPr>
          <w:rFonts w:ascii="Times New Roman" w:hAnsi="Times New Roman" w:cs="Times New Roman"/>
          <w:sz w:val="24"/>
          <w:szCs w:val="24"/>
        </w:rPr>
        <w:t>C</w:t>
      </w:r>
      <w:r w:rsidR="008062AB">
        <w:rPr>
          <w:rFonts w:ascii="Times New Roman" w:hAnsi="Times New Roman" w:cs="Times New Roman"/>
          <w:sz w:val="24"/>
          <w:szCs w:val="24"/>
        </w:rPr>
        <w:t>.</w:t>
      </w:r>
      <w:r w:rsidR="002D2FBA">
        <w:rPr>
          <w:rFonts w:ascii="Times New Roman" w:hAnsi="Times New Roman" w:cs="Times New Roman"/>
          <w:sz w:val="24"/>
          <w:szCs w:val="24"/>
        </w:rPr>
        <w:t xml:space="preserve"> Each line represents an independent trial </w:t>
      </w:r>
      <w:r w:rsidR="00994582">
        <w:rPr>
          <w:rFonts w:ascii="Times New Roman" w:hAnsi="Times New Roman" w:cs="Times New Roman"/>
          <w:sz w:val="24"/>
          <w:szCs w:val="24"/>
        </w:rPr>
        <w:t xml:space="preserve">for </w:t>
      </w:r>
      <w:r w:rsidR="00994582" w:rsidRPr="00994582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91473E">
        <w:rPr>
          <w:rFonts w:ascii="Times New Roman" w:hAnsi="Times New Roman" w:cs="Times New Roman"/>
          <w:i/>
          <w:iCs/>
          <w:sz w:val="24"/>
          <w:szCs w:val="24"/>
        </w:rPr>
        <w:t>isteria</w:t>
      </w:r>
      <w:r w:rsidR="00994582" w:rsidRPr="00994582">
        <w:rPr>
          <w:rFonts w:ascii="Times New Roman" w:hAnsi="Times New Roman" w:cs="Times New Roman"/>
          <w:i/>
          <w:iCs/>
          <w:sz w:val="24"/>
          <w:szCs w:val="24"/>
        </w:rPr>
        <w:t xml:space="preserve"> monocytogenes</w:t>
      </w:r>
      <w:r w:rsidR="00994582">
        <w:rPr>
          <w:rFonts w:ascii="Times New Roman" w:hAnsi="Times New Roman" w:cs="Times New Roman"/>
          <w:sz w:val="24"/>
          <w:szCs w:val="24"/>
        </w:rPr>
        <w:t xml:space="preserve">; </w:t>
      </w:r>
      <w:r w:rsidR="002D2FBA">
        <w:rPr>
          <w:rFonts w:ascii="Times New Roman" w:hAnsi="Times New Roman" w:cs="Times New Roman"/>
          <w:sz w:val="24"/>
          <w:szCs w:val="24"/>
        </w:rPr>
        <w:t xml:space="preserve">4-6 trials were conducted for each initial temperature. </w:t>
      </w:r>
    </w:p>
    <w:p w14:paraId="1BCD3229" w14:textId="58679ACE" w:rsidR="00CA75B3" w:rsidRDefault="00CA75B3"/>
    <w:p w14:paraId="3F264BED" w14:textId="19AAA7E8" w:rsidR="00B3465B" w:rsidRDefault="00CA75B3" w:rsidP="001516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D180B47" wp14:editId="2E758AB8">
            <wp:extent cx="5286375" cy="6238875"/>
            <wp:effectExtent l="0" t="0" r="9525" b="9525"/>
            <wp:docPr id="1270582318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582318" name="Picture 1" descr="Diagram, engineering drawing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623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3465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434705" w14:textId="53AC6FD4" w:rsidR="0091473E" w:rsidRPr="005B3700" w:rsidRDefault="0091473E" w:rsidP="0091473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63192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B370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oling t</w:t>
      </w:r>
      <w:r w:rsidRPr="005B3700">
        <w:rPr>
          <w:rFonts w:ascii="Times New Roman" w:hAnsi="Times New Roman" w:cs="Times New Roman"/>
          <w:sz w:val="24"/>
          <w:szCs w:val="24"/>
        </w:rPr>
        <w:t>emperature</w:t>
      </w:r>
      <w:r>
        <w:rPr>
          <w:rFonts w:ascii="Times New Roman" w:hAnsi="Times New Roman" w:cs="Times New Roman"/>
          <w:sz w:val="24"/>
          <w:szCs w:val="24"/>
        </w:rPr>
        <w:t xml:space="preserve"> profiles of the ramen broth at room temperature (21-23</w:t>
      </w:r>
      <w:r w:rsidR="00874D0B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) for 60 min when the initial temperatures of the broth </w:t>
      </w:r>
      <w:r w:rsidR="00B43322">
        <w:rPr>
          <w:rFonts w:ascii="Times New Roman" w:hAnsi="Times New Roman" w:cs="Times New Roman"/>
          <w:sz w:val="24"/>
          <w:szCs w:val="24"/>
        </w:rPr>
        <w:t>(</w:t>
      </w:r>
      <w:r w:rsidR="00C454CD" w:rsidRPr="00B4332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454C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="00B4332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ere A) 60, B) 70, C) 80, D) 90, or E) 100</w:t>
      </w:r>
      <w:r w:rsidR="00874D0B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C. Each line represents an independent trial for </w:t>
      </w:r>
      <w:r>
        <w:rPr>
          <w:rFonts w:ascii="Times New Roman" w:hAnsi="Times New Roman" w:cs="Times New Roman"/>
          <w:i/>
          <w:iCs/>
          <w:sz w:val="24"/>
          <w:szCs w:val="24"/>
        </w:rPr>
        <w:t>Salmonella enterica</w:t>
      </w:r>
      <w:r>
        <w:rPr>
          <w:rFonts w:ascii="Times New Roman" w:hAnsi="Times New Roman" w:cs="Times New Roman"/>
          <w:sz w:val="24"/>
          <w:szCs w:val="24"/>
        </w:rPr>
        <w:t xml:space="preserve">; 4-6 trials were conducted for each initial temperature. </w:t>
      </w:r>
    </w:p>
    <w:p w14:paraId="08FD4BD7" w14:textId="37BE76C3" w:rsidR="00035256" w:rsidRDefault="00035256"/>
    <w:p w14:paraId="1259495D" w14:textId="0EC4BEEC" w:rsidR="00043D8A" w:rsidRPr="00814175" w:rsidRDefault="00035256" w:rsidP="008141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086007A" wp14:editId="4FCD0FBA">
            <wp:extent cx="5238750" cy="6229350"/>
            <wp:effectExtent l="0" t="0" r="0" b="0"/>
            <wp:docPr id="770770238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770238" name="Picture 1" descr="Diagram, engineering drawing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622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43D8A" w:rsidRPr="0081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B24"/>
    <w:rsid w:val="00023203"/>
    <w:rsid w:val="00033AD5"/>
    <w:rsid w:val="00035256"/>
    <w:rsid w:val="00043D8A"/>
    <w:rsid w:val="0004489C"/>
    <w:rsid w:val="000449E5"/>
    <w:rsid w:val="000651F6"/>
    <w:rsid w:val="000A705C"/>
    <w:rsid w:val="000C2D08"/>
    <w:rsid w:val="000C7D8E"/>
    <w:rsid w:val="000F39CD"/>
    <w:rsid w:val="00101F00"/>
    <w:rsid w:val="0013078B"/>
    <w:rsid w:val="001516A3"/>
    <w:rsid w:val="00152641"/>
    <w:rsid w:val="00165CFE"/>
    <w:rsid w:val="00181C21"/>
    <w:rsid w:val="001A4C9C"/>
    <w:rsid w:val="001C7EDD"/>
    <w:rsid w:val="001D2A5D"/>
    <w:rsid w:val="001E3EAE"/>
    <w:rsid w:val="00247019"/>
    <w:rsid w:val="00265A02"/>
    <w:rsid w:val="00276446"/>
    <w:rsid w:val="00280A95"/>
    <w:rsid w:val="00286A03"/>
    <w:rsid w:val="002D2FBA"/>
    <w:rsid w:val="0030515A"/>
    <w:rsid w:val="00333FAF"/>
    <w:rsid w:val="003C08E7"/>
    <w:rsid w:val="003C19F2"/>
    <w:rsid w:val="0041610F"/>
    <w:rsid w:val="004162D2"/>
    <w:rsid w:val="0042788A"/>
    <w:rsid w:val="00487DD2"/>
    <w:rsid w:val="004B1179"/>
    <w:rsid w:val="004C58AA"/>
    <w:rsid w:val="00515416"/>
    <w:rsid w:val="00577442"/>
    <w:rsid w:val="005B1260"/>
    <w:rsid w:val="005B21E0"/>
    <w:rsid w:val="005B3700"/>
    <w:rsid w:val="005E2A20"/>
    <w:rsid w:val="00631924"/>
    <w:rsid w:val="0064761E"/>
    <w:rsid w:val="006619BC"/>
    <w:rsid w:val="00675D2D"/>
    <w:rsid w:val="006A2A67"/>
    <w:rsid w:val="006B3589"/>
    <w:rsid w:val="006C5882"/>
    <w:rsid w:val="006D7809"/>
    <w:rsid w:val="006F3173"/>
    <w:rsid w:val="006F51FB"/>
    <w:rsid w:val="00713F66"/>
    <w:rsid w:val="00721B04"/>
    <w:rsid w:val="00747F25"/>
    <w:rsid w:val="00767D9B"/>
    <w:rsid w:val="00781E92"/>
    <w:rsid w:val="0079710A"/>
    <w:rsid w:val="007B1364"/>
    <w:rsid w:val="007D2547"/>
    <w:rsid w:val="007E787E"/>
    <w:rsid w:val="007F623A"/>
    <w:rsid w:val="008062AB"/>
    <w:rsid w:val="00814175"/>
    <w:rsid w:val="008172CB"/>
    <w:rsid w:val="00847FAD"/>
    <w:rsid w:val="00874D0B"/>
    <w:rsid w:val="008B7578"/>
    <w:rsid w:val="008C541F"/>
    <w:rsid w:val="008C6859"/>
    <w:rsid w:val="008D16D1"/>
    <w:rsid w:val="008E7CCB"/>
    <w:rsid w:val="008F7959"/>
    <w:rsid w:val="009011B1"/>
    <w:rsid w:val="009031AA"/>
    <w:rsid w:val="0091473E"/>
    <w:rsid w:val="00943616"/>
    <w:rsid w:val="00945BF6"/>
    <w:rsid w:val="00951C19"/>
    <w:rsid w:val="00994582"/>
    <w:rsid w:val="009F7285"/>
    <w:rsid w:val="00A34F7C"/>
    <w:rsid w:val="00A41ED4"/>
    <w:rsid w:val="00A74581"/>
    <w:rsid w:val="00A801BA"/>
    <w:rsid w:val="00A84CFA"/>
    <w:rsid w:val="00AC4B24"/>
    <w:rsid w:val="00AD49D5"/>
    <w:rsid w:val="00B0379E"/>
    <w:rsid w:val="00B3465B"/>
    <w:rsid w:val="00B36A5B"/>
    <w:rsid w:val="00B37FA6"/>
    <w:rsid w:val="00B43322"/>
    <w:rsid w:val="00B63109"/>
    <w:rsid w:val="00B959A5"/>
    <w:rsid w:val="00BA78BB"/>
    <w:rsid w:val="00BB433F"/>
    <w:rsid w:val="00BF52BC"/>
    <w:rsid w:val="00BF77B9"/>
    <w:rsid w:val="00C13CA5"/>
    <w:rsid w:val="00C1596F"/>
    <w:rsid w:val="00C270F0"/>
    <w:rsid w:val="00C454CD"/>
    <w:rsid w:val="00C73EEC"/>
    <w:rsid w:val="00C80853"/>
    <w:rsid w:val="00CA75B3"/>
    <w:rsid w:val="00CF24C3"/>
    <w:rsid w:val="00D246D8"/>
    <w:rsid w:val="00D25629"/>
    <w:rsid w:val="00D64651"/>
    <w:rsid w:val="00D64963"/>
    <w:rsid w:val="00D70ED2"/>
    <w:rsid w:val="00DA2AD2"/>
    <w:rsid w:val="00DA64CF"/>
    <w:rsid w:val="00DF15B6"/>
    <w:rsid w:val="00DF7826"/>
    <w:rsid w:val="00E15BE0"/>
    <w:rsid w:val="00E573CE"/>
    <w:rsid w:val="00E64BCB"/>
    <w:rsid w:val="00E67D76"/>
    <w:rsid w:val="00E72D18"/>
    <w:rsid w:val="00EA61FC"/>
    <w:rsid w:val="00EC07D3"/>
    <w:rsid w:val="00EC479C"/>
    <w:rsid w:val="00EF7C9B"/>
    <w:rsid w:val="00F13E77"/>
    <w:rsid w:val="00F34393"/>
    <w:rsid w:val="00F821A6"/>
    <w:rsid w:val="00FA0C3F"/>
    <w:rsid w:val="00FD014B"/>
    <w:rsid w:val="00FF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232CC"/>
  <w15:chartTrackingRefBased/>
  <w15:docId w15:val="{50D75ED3-8CA0-42B9-A9BD-83514F2AA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0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s%20432\ramen%20broth,%20for%20Joelle,%20Diana,%20et%20al\ramen%20broth%20cool%20down,%20with%20reductions%20and%20data%20fits%20using%20first%20order%20fitted%20%20temperat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ramen broth cool down, with reductions and data fits using first order fitted  temperatures.xlsx]For paper'!$C$7</c:f>
              <c:strCache>
                <c:ptCount val="1"/>
                <c:pt idx="0">
                  <c:v> data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ramen broth cool down, with reductions and data fits using first order fitted  temperatures.xlsx]For paper'!$B$8:$B$68</c:f>
              <c:numCache>
                <c:formatCode>General</c:formatCode>
                <c:ptCount val="61"/>
                <c:pt idx="0">
                  <c:v>0</c:v>
                </c:pt>
                <c:pt idx="1">
                  <c:v>0.99999999278225005</c:v>
                </c:pt>
                <c:pt idx="2">
                  <c:v>1.9999999960418791</c:v>
                </c:pt>
                <c:pt idx="3">
                  <c:v>2.9999999993015081</c:v>
                </c:pt>
                <c:pt idx="4">
                  <c:v>3.9999999920837581</c:v>
                </c:pt>
                <c:pt idx="5">
                  <c:v>4.9999999953433871</c:v>
                </c:pt>
                <c:pt idx="6">
                  <c:v>5.9999999986030161</c:v>
                </c:pt>
                <c:pt idx="7">
                  <c:v>6.9999999913852662</c:v>
                </c:pt>
                <c:pt idx="8">
                  <c:v>7.9999999946448952</c:v>
                </c:pt>
                <c:pt idx="9">
                  <c:v>8.9999999979045242</c:v>
                </c:pt>
                <c:pt idx="10">
                  <c:v>9.9999999906867743</c:v>
                </c:pt>
                <c:pt idx="11">
                  <c:v>10.999999993946403</c:v>
                </c:pt>
                <c:pt idx="12">
                  <c:v>11.999999997206032</c:v>
                </c:pt>
                <c:pt idx="13">
                  <c:v>12.999999989988282</c:v>
                </c:pt>
                <c:pt idx="14">
                  <c:v>13.999999993247911</c:v>
                </c:pt>
                <c:pt idx="15">
                  <c:v>14.99999999650754</c:v>
                </c:pt>
                <c:pt idx="16">
                  <c:v>15.999999999767169</c:v>
                </c:pt>
                <c:pt idx="17">
                  <c:v>16.999999992549419</c:v>
                </c:pt>
                <c:pt idx="18">
                  <c:v>17.999999995809048</c:v>
                </c:pt>
                <c:pt idx="19">
                  <c:v>18.999999999068677</c:v>
                </c:pt>
                <c:pt idx="20">
                  <c:v>19.999999991850927</c:v>
                </c:pt>
                <c:pt idx="21">
                  <c:v>20.999999995110556</c:v>
                </c:pt>
                <c:pt idx="22">
                  <c:v>21.999999998370185</c:v>
                </c:pt>
                <c:pt idx="23">
                  <c:v>22.999999991152436</c:v>
                </c:pt>
                <c:pt idx="24">
                  <c:v>23.999999994412065</c:v>
                </c:pt>
                <c:pt idx="25">
                  <c:v>24.999999997671694</c:v>
                </c:pt>
                <c:pt idx="26">
                  <c:v>25.999999990453944</c:v>
                </c:pt>
                <c:pt idx="27">
                  <c:v>26.999999993713573</c:v>
                </c:pt>
                <c:pt idx="28">
                  <c:v>27.999999996973202</c:v>
                </c:pt>
                <c:pt idx="29">
                  <c:v>28.999999989755452</c:v>
                </c:pt>
                <c:pt idx="30">
                  <c:v>29.999999993015081</c:v>
                </c:pt>
                <c:pt idx="31">
                  <c:v>30.99999999627471</c:v>
                </c:pt>
                <c:pt idx="32">
                  <c:v>31.999999999534339</c:v>
                </c:pt>
                <c:pt idx="33">
                  <c:v>32.999999992316589</c:v>
                </c:pt>
                <c:pt idx="34">
                  <c:v>33.999999995576218</c:v>
                </c:pt>
                <c:pt idx="35">
                  <c:v>34.999999998835847</c:v>
                </c:pt>
                <c:pt idx="36">
                  <c:v>35.999999991618097</c:v>
                </c:pt>
                <c:pt idx="37">
                  <c:v>36.999999994877726</c:v>
                </c:pt>
                <c:pt idx="38">
                  <c:v>37.999999998137355</c:v>
                </c:pt>
                <c:pt idx="39">
                  <c:v>38.999999990919605</c:v>
                </c:pt>
                <c:pt idx="40">
                  <c:v>39.999999994179234</c:v>
                </c:pt>
                <c:pt idx="41">
                  <c:v>40.999999997438863</c:v>
                </c:pt>
                <c:pt idx="42">
                  <c:v>41.999999990221113</c:v>
                </c:pt>
                <c:pt idx="43">
                  <c:v>42.999999993480742</c:v>
                </c:pt>
                <c:pt idx="44">
                  <c:v>43.999999996740371</c:v>
                </c:pt>
                <c:pt idx="45">
                  <c:v>45</c:v>
                </c:pt>
                <c:pt idx="46">
                  <c:v>45.99999999278225</c:v>
                </c:pt>
                <c:pt idx="47">
                  <c:v>46.999999996041879</c:v>
                </c:pt>
                <c:pt idx="48">
                  <c:v>47.999999999301508</c:v>
                </c:pt>
                <c:pt idx="49">
                  <c:v>48.999999992083758</c:v>
                </c:pt>
                <c:pt idx="50">
                  <c:v>49.999999995343387</c:v>
                </c:pt>
                <c:pt idx="51">
                  <c:v>50.999999998603016</c:v>
                </c:pt>
                <c:pt idx="52">
                  <c:v>51.999999991385266</c:v>
                </c:pt>
                <c:pt idx="53">
                  <c:v>52.999999994644895</c:v>
                </c:pt>
                <c:pt idx="54">
                  <c:v>53.999999997904524</c:v>
                </c:pt>
                <c:pt idx="55">
                  <c:v>54.999999990686774</c:v>
                </c:pt>
                <c:pt idx="56">
                  <c:v>55.999999993946403</c:v>
                </c:pt>
                <c:pt idx="57">
                  <c:v>56.999999997206032</c:v>
                </c:pt>
                <c:pt idx="58">
                  <c:v>57.999999989988282</c:v>
                </c:pt>
                <c:pt idx="59">
                  <c:v>58.999999993247911</c:v>
                </c:pt>
                <c:pt idx="60">
                  <c:v>59.99999999650754</c:v>
                </c:pt>
              </c:numCache>
            </c:numRef>
          </c:xVal>
          <c:yVal>
            <c:numRef>
              <c:f>'[ramen broth cool down, with reductions and data fits using first order fitted  temperatures.xlsx]For paper'!$C$8:$C$68</c:f>
              <c:numCache>
                <c:formatCode>General</c:formatCode>
                <c:ptCount val="61"/>
                <c:pt idx="0">
                  <c:v>51.6</c:v>
                </c:pt>
                <c:pt idx="1">
                  <c:v>51.6</c:v>
                </c:pt>
                <c:pt idx="2">
                  <c:v>51.8</c:v>
                </c:pt>
                <c:pt idx="3">
                  <c:v>51.8</c:v>
                </c:pt>
                <c:pt idx="4">
                  <c:v>51.8</c:v>
                </c:pt>
                <c:pt idx="5">
                  <c:v>51.8</c:v>
                </c:pt>
                <c:pt idx="6">
                  <c:v>51.4</c:v>
                </c:pt>
                <c:pt idx="7">
                  <c:v>50.8</c:v>
                </c:pt>
                <c:pt idx="8">
                  <c:v>50</c:v>
                </c:pt>
                <c:pt idx="9">
                  <c:v>49.3</c:v>
                </c:pt>
                <c:pt idx="10">
                  <c:v>48.5</c:v>
                </c:pt>
                <c:pt idx="11">
                  <c:v>47.8</c:v>
                </c:pt>
                <c:pt idx="12">
                  <c:v>47</c:v>
                </c:pt>
                <c:pt idx="13">
                  <c:v>46.3</c:v>
                </c:pt>
                <c:pt idx="14">
                  <c:v>45.6</c:v>
                </c:pt>
                <c:pt idx="15">
                  <c:v>44.9</c:v>
                </c:pt>
                <c:pt idx="16">
                  <c:v>44.2</c:v>
                </c:pt>
                <c:pt idx="17">
                  <c:v>43.6</c:v>
                </c:pt>
                <c:pt idx="18">
                  <c:v>43</c:v>
                </c:pt>
                <c:pt idx="19">
                  <c:v>42.5</c:v>
                </c:pt>
                <c:pt idx="20">
                  <c:v>41.9</c:v>
                </c:pt>
                <c:pt idx="21">
                  <c:v>41.3</c:v>
                </c:pt>
                <c:pt idx="22">
                  <c:v>40.799999999999997</c:v>
                </c:pt>
                <c:pt idx="23">
                  <c:v>40.299999999999997</c:v>
                </c:pt>
                <c:pt idx="24">
                  <c:v>39.9</c:v>
                </c:pt>
                <c:pt idx="25">
                  <c:v>39.5</c:v>
                </c:pt>
                <c:pt idx="26">
                  <c:v>39</c:v>
                </c:pt>
                <c:pt idx="27">
                  <c:v>38.700000000000003</c:v>
                </c:pt>
                <c:pt idx="28">
                  <c:v>38.299999999999997</c:v>
                </c:pt>
                <c:pt idx="29">
                  <c:v>37.9</c:v>
                </c:pt>
                <c:pt idx="30">
                  <c:v>37.6</c:v>
                </c:pt>
                <c:pt idx="31">
                  <c:v>37.299999999999997</c:v>
                </c:pt>
                <c:pt idx="32">
                  <c:v>36.9</c:v>
                </c:pt>
                <c:pt idx="33">
                  <c:v>36.6</c:v>
                </c:pt>
                <c:pt idx="34">
                  <c:v>36.299999999999997</c:v>
                </c:pt>
                <c:pt idx="35">
                  <c:v>36</c:v>
                </c:pt>
                <c:pt idx="36">
                  <c:v>35.9</c:v>
                </c:pt>
                <c:pt idx="37">
                  <c:v>35.6</c:v>
                </c:pt>
                <c:pt idx="38">
                  <c:v>35.299999999999997</c:v>
                </c:pt>
                <c:pt idx="39">
                  <c:v>35</c:v>
                </c:pt>
                <c:pt idx="40">
                  <c:v>34.799999999999997</c:v>
                </c:pt>
                <c:pt idx="41">
                  <c:v>34.5</c:v>
                </c:pt>
                <c:pt idx="42">
                  <c:v>34.200000000000003</c:v>
                </c:pt>
                <c:pt idx="43">
                  <c:v>34</c:v>
                </c:pt>
                <c:pt idx="44">
                  <c:v>33.799999999999997</c:v>
                </c:pt>
                <c:pt idx="45">
                  <c:v>33.5</c:v>
                </c:pt>
                <c:pt idx="46">
                  <c:v>33.299999999999997</c:v>
                </c:pt>
                <c:pt idx="47">
                  <c:v>33</c:v>
                </c:pt>
                <c:pt idx="48">
                  <c:v>32.799999999999997</c:v>
                </c:pt>
                <c:pt idx="49">
                  <c:v>32.5</c:v>
                </c:pt>
                <c:pt idx="50">
                  <c:v>32.299999999999997</c:v>
                </c:pt>
                <c:pt idx="51">
                  <c:v>32.1</c:v>
                </c:pt>
                <c:pt idx="52">
                  <c:v>31.9</c:v>
                </c:pt>
                <c:pt idx="53">
                  <c:v>31.6</c:v>
                </c:pt>
                <c:pt idx="54">
                  <c:v>31.5</c:v>
                </c:pt>
                <c:pt idx="55">
                  <c:v>31.2</c:v>
                </c:pt>
                <c:pt idx="56">
                  <c:v>31</c:v>
                </c:pt>
                <c:pt idx="57">
                  <c:v>30.9</c:v>
                </c:pt>
                <c:pt idx="58">
                  <c:v>30.7</c:v>
                </c:pt>
                <c:pt idx="59">
                  <c:v>3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BF-4E60-8F70-B42495F2E367}"/>
            </c:ext>
          </c:extLst>
        </c:ser>
        <c:ser>
          <c:idx val="1"/>
          <c:order val="1"/>
          <c:tx>
            <c:strRef>
              <c:f>'[ramen broth cool down, with reductions and data fits using first order fitted  temperatures.xlsx]For paper'!$D$7</c:f>
              <c:strCache>
                <c:ptCount val="1"/>
                <c:pt idx="0">
                  <c:v>fitted</c:v>
                </c:pt>
              </c:strCache>
            </c:strRef>
          </c:tx>
          <c:spPr>
            <a:ln w="254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ramen broth cool down, with reductions and data fits using first order fitted  temperatures.xlsx]For paper'!$B$8:$B$68</c:f>
              <c:numCache>
                <c:formatCode>General</c:formatCode>
                <c:ptCount val="61"/>
                <c:pt idx="0">
                  <c:v>0</c:v>
                </c:pt>
                <c:pt idx="1">
                  <c:v>0.99999999278225005</c:v>
                </c:pt>
                <c:pt idx="2">
                  <c:v>1.9999999960418791</c:v>
                </c:pt>
                <c:pt idx="3">
                  <c:v>2.9999999993015081</c:v>
                </c:pt>
                <c:pt idx="4">
                  <c:v>3.9999999920837581</c:v>
                </c:pt>
                <c:pt idx="5">
                  <c:v>4.9999999953433871</c:v>
                </c:pt>
                <c:pt idx="6">
                  <c:v>5.9999999986030161</c:v>
                </c:pt>
                <c:pt idx="7">
                  <c:v>6.9999999913852662</c:v>
                </c:pt>
                <c:pt idx="8">
                  <c:v>7.9999999946448952</c:v>
                </c:pt>
                <c:pt idx="9">
                  <c:v>8.9999999979045242</c:v>
                </c:pt>
                <c:pt idx="10">
                  <c:v>9.9999999906867743</c:v>
                </c:pt>
                <c:pt idx="11">
                  <c:v>10.999999993946403</c:v>
                </c:pt>
                <c:pt idx="12">
                  <c:v>11.999999997206032</c:v>
                </c:pt>
                <c:pt idx="13">
                  <c:v>12.999999989988282</c:v>
                </c:pt>
                <c:pt idx="14">
                  <c:v>13.999999993247911</c:v>
                </c:pt>
                <c:pt idx="15">
                  <c:v>14.99999999650754</c:v>
                </c:pt>
                <c:pt idx="16">
                  <c:v>15.999999999767169</c:v>
                </c:pt>
                <c:pt idx="17">
                  <c:v>16.999999992549419</c:v>
                </c:pt>
                <c:pt idx="18">
                  <c:v>17.999999995809048</c:v>
                </c:pt>
                <c:pt idx="19">
                  <c:v>18.999999999068677</c:v>
                </c:pt>
                <c:pt idx="20">
                  <c:v>19.999999991850927</c:v>
                </c:pt>
                <c:pt idx="21">
                  <c:v>20.999999995110556</c:v>
                </c:pt>
                <c:pt idx="22">
                  <c:v>21.999999998370185</c:v>
                </c:pt>
                <c:pt idx="23">
                  <c:v>22.999999991152436</c:v>
                </c:pt>
                <c:pt idx="24">
                  <c:v>23.999999994412065</c:v>
                </c:pt>
                <c:pt idx="25">
                  <c:v>24.999999997671694</c:v>
                </c:pt>
                <c:pt idx="26">
                  <c:v>25.999999990453944</c:v>
                </c:pt>
                <c:pt idx="27">
                  <c:v>26.999999993713573</c:v>
                </c:pt>
                <c:pt idx="28">
                  <c:v>27.999999996973202</c:v>
                </c:pt>
                <c:pt idx="29">
                  <c:v>28.999999989755452</c:v>
                </c:pt>
                <c:pt idx="30">
                  <c:v>29.999999993015081</c:v>
                </c:pt>
                <c:pt idx="31">
                  <c:v>30.99999999627471</c:v>
                </c:pt>
                <c:pt idx="32">
                  <c:v>31.999999999534339</c:v>
                </c:pt>
                <c:pt idx="33">
                  <c:v>32.999999992316589</c:v>
                </c:pt>
                <c:pt idx="34">
                  <c:v>33.999999995576218</c:v>
                </c:pt>
                <c:pt idx="35">
                  <c:v>34.999999998835847</c:v>
                </c:pt>
                <c:pt idx="36">
                  <c:v>35.999999991618097</c:v>
                </c:pt>
                <c:pt idx="37">
                  <c:v>36.999999994877726</c:v>
                </c:pt>
                <c:pt idx="38">
                  <c:v>37.999999998137355</c:v>
                </c:pt>
                <c:pt idx="39">
                  <c:v>38.999999990919605</c:v>
                </c:pt>
                <c:pt idx="40">
                  <c:v>39.999999994179234</c:v>
                </c:pt>
                <c:pt idx="41">
                  <c:v>40.999999997438863</c:v>
                </c:pt>
                <c:pt idx="42">
                  <c:v>41.999999990221113</c:v>
                </c:pt>
                <c:pt idx="43">
                  <c:v>42.999999993480742</c:v>
                </c:pt>
                <c:pt idx="44">
                  <c:v>43.999999996740371</c:v>
                </c:pt>
                <c:pt idx="45">
                  <c:v>45</c:v>
                </c:pt>
                <c:pt idx="46">
                  <c:v>45.99999999278225</c:v>
                </c:pt>
                <c:pt idx="47">
                  <c:v>46.999999996041879</c:v>
                </c:pt>
                <c:pt idx="48">
                  <c:v>47.999999999301508</c:v>
                </c:pt>
                <c:pt idx="49">
                  <c:v>48.999999992083758</c:v>
                </c:pt>
                <c:pt idx="50">
                  <c:v>49.999999995343387</c:v>
                </c:pt>
                <c:pt idx="51">
                  <c:v>50.999999998603016</c:v>
                </c:pt>
                <c:pt idx="52">
                  <c:v>51.999999991385266</c:v>
                </c:pt>
                <c:pt idx="53">
                  <c:v>52.999999994644895</c:v>
                </c:pt>
                <c:pt idx="54">
                  <c:v>53.999999997904524</c:v>
                </c:pt>
                <c:pt idx="55">
                  <c:v>54.999999990686774</c:v>
                </c:pt>
                <c:pt idx="56">
                  <c:v>55.999999993946403</c:v>
                </c:pt>
                <c:pt idx="57">
                  <c:v>56.999999997206032</c:v>
                </c:pt>
                <c:pt idx="58">
                  <c:v>57.999999989988282</c:v>
                </c:pt>
                <c:pt idx="59">
                  <c:v>58.999999993247911</c:v>
                </c:pt>
                <c:pt idx="60">
                  <c:v>59.99999999650754</c:v>
                </c:pt>
              </c:numCache>
            </c:numRef>
          </c:xVal>
          <c:yVal>
            <c:numRef>
              <c:f>'[ramen broth cool down, with reductions and data fits using first order fitted  temperatures.xlsx]For paper'!$D$8:$D$68</c:f>
              <c:numCache>
                <c:formatCode>General</c:formatCode>
                <c:ptCount val="61"/>
                <c:pt idx="0">
                  <c:v>57.146340050729606</c:v>
                </c:pt>
                <c:pt idx="1">
                  <c:v>56.120736766951183</c:v>
                </c:pt>
                <c:pt idx="2">
                  <c:v>55.129885230354539</c:v>
                </c:pt>
                <c:pt idx="3">
                  <c:v>54.172607915978091</c:v>
                </c:pt>
                <c:pt idx="4">
                  <c:v>53.247767197326525</c:v>
                </c:pt>
                <c:pt idx="5">
                  <c:v>52.354263966908789</c:v>
                </c:pt>
                <c:pt idx="6">
                  <c:v>51.491036388195191</c:v>
                </c:pt>
                <c:pt idx="7">
                  <c:v>50.657058603213031</c:v>
                </c:pt>
                <c:pt idx="8">
                  <c:v>49.851339488612801</c:v>
                </c:pt>
                <c:pt idx="9">
                  <c:v>49.072921530241857</c:v>
                </c:pt>
                <c:pt idx="10">
                  <c:v>48.320879657715068</c:v>
                </c:pt>
                <c:pt idx="11">
                  <c:v>47.594320122693944</c:v>
                </c:pt>
                <c:pt idx="12">
                  <c:v>46.89237948403018</c:v>
                </c:pt>
                <c:pt idx="13">
                  <c:v>46.214223556836387</c:v>
                </c:pt>
                <c:pt idx="14">
                  <c:v>45.559046400971063</c:v>
                </c:pt>
                <c:pt idx="15">
                  <c:v>44.926069405888825</c:v>
                </c:pt>
                <c:pt idx="16">
                  <c:v>44.31454033666455</c:v>
                </c:pt>
                <c:pt idx="17">
                  <c:v>43.723732453343814</c:v>
                </c:pt>
                <c:pt idx="18">
                  <c:v>43.152943622729808</c:v>
                </c:pt>
                <c:pt idx="19">
                  <c:v>42.601495521107019</c:v>
                </c:pt>
                <c:pt idx="20">
                  <c:v>42.068732808625867</c:v>
                </c:pt>
                <c:pt idx="21">
                  <c:v>41.554022334651414</c:v>
                </c:pt>
                <c:pt idx="22">
                  <c:v>41.056752418817126</c:v>
                </c:pt>
                <c:pt idx="23">
                  <c:v>40.576332106523864</c:v>
                </c:pt>
                <c:pt idx="24">
                  <c:v>40.112190452360764</c:v>
                </c:pt>
                <c:pt idx="25">
                  <c:v>39.663775871793419</c:v>
                </c:pt>
                <c:pt idx="26">
                  <c:v>39.230555469807939</c:v>
                </c:pt>
                <c:pt idx="27">
                  <c:v>38.812014394733659</c:v>
                </c:pt>
                <c:pt idx="28">
                  <c:v>38.407655253626089</c:v>
                </c:pt>
                <c:pt idx="29">
                  <c:v>38.016997506869757</c:v>
                </c:pt>
                <c:pt idx="30">
                  <c:v>37.63957688548598</c:v>
                </c:pt>
                <c:pt idx="31">
                  <c:v>37.27494486395274</c:v>
                </c:pt>
                <c:pt idx="32">
                  <c:v>36.922668110658378</c:v>
                </c:pt>
                <c:pt idx="33">
                  <c:v>36.582327980595622</c:v>
                </c:pt>
                <c:pt idx="34">
                  <c:v>36.253520003698554</c:v>
                </c:pt>
                <c:pt idx="35">
                  <c:v>35.935853425564439</c:v>
                </c:pt>
                <c:pt idx="36">
                  <c:v>35.62895073185075</c:v>
                </c:pt>
                <c:pt idx="37">
                  <c:v>35.332447190509164</c:v>
                </c:pt>
                <c:pt idx="38">
                  <c:v>35.04599043763023</c:v>
                </c:pt>
                <c:pt idx="39">
                  <c:v>34.769240048566935</c:v>
                </c:pt>
                <c:pt idx="40">
                  <c:v>34.501867125142937</c:v>
                </c:pt>
                <c:pt idx="41">
                  <c:v>34.243553922186784</c:v>
                </c:pt>
                <c:pt idx="42">
                  <c:v>33.993993460791366</c:v>
                </c:pt>
                <c:pt idx="43">
                  <c:v>33.752889156077728</c:v>
                </c:pt>
                <c:pt idx="44">
                  <c:v>33.519954480421241</c:v>
                </c:pt>
                <c:pt idx="45">
                  <c:v>33.294912612389737</c:v>
                </c:pt>
                <c:pt idx="46">
                  <c:v>33.077496112665713</c:v>
                </c:pt>
                <c:pt idx="47">
                  <c:v>32.867446597185065</c:v>
                </c:pt>
                <c:pt idx="48">
                  <c:v>32.664514443740529</c:v>
                </c:pt>
                <c:pt idx="49">
                  <c:v>32.468458488156323</c:v>
                </c:pt>
                <c:pt idx="50">
                  <c:v>32.279045731857565</c:v>
                </c:pt>
                <c:pt idx="51">
                  <c:v>32.096051077299002</c:v>
                </c:pt>
                <c:pt idx="52">
                  <c:v>31.919257053989696</c:v>
                </c:pt>
                <c:pt idx="53">
                  <c:v>31.74845355479286</c:v>
                </c:pt>
                <c:pt idx="54">
                  <c:v>31.583437597347952</c:v>
                </c:pt>
                <c:pt idx="55">
                  <c:v>31.42401307701266</c:v>
                </c:pt>
                <c:pt idx="56">
                  <c:v>31.26999052907049</c:v>
                </c:pt>
                <c:pt idx="57">
                  <c:v>31.121186913592503</c:v>
                </c:pt>
                <c:pt idx="58">
                  <c:v>30.977425392651988</c:v>
                </c:pt>
                <c:pt idx="59">
                  <c:v>30.838535115894487</c:v>
                </c:pt>
                <c:pt idx="60">
                  <c:v>30.7043510265362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3BF-4E60-8F70-B42495F2E3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2612416"/>
        <c:axId val="1762610976"/>
      </c:scatterChart>
      <c:valAx>
        <c:axId val="1762612416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2610976"/>
        <c:crosses val="autoZero"/>
        <c:crossBetween val="midCat"/>
        <c:majorUnit val="10"/>
      </c:valAx>
      <c:valAx>
        <c:axId val="1762610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Temperature (°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2612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ramen broth cool down, with reductions and data fits using first order fitted  temperatures.xlsx]80°C, 20240221 S-T2'!$AL$8</c:f>
              <c:strCache>
                <c:ptCount val="1"/>
                <c:pt idx="0">
                  <c:v>predicted WOOD EAR</c:v>
                </c:pt>
              </c:strCache>
            </c:strRef>
          </c:tx>
          <c:marker>
            <c:symbol val="none"/>
          </c:marker>
          <c:xVal>
            <c:numRef>
              <c:f>'[ramen broth cool down, with reductions and data fits using first order fitted  temperatures.xlsx]80°C, 20240221 S-T2'!$AK$9:$AK$69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.000000000000002</c:v>
                </c:pt>
                <c:pt idx="14">
                  <c:v>14</c:v>
                </c:pt>
                <c:pt idx="15">
                  <c:v>15.000000000000002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.000000000000004</c:v>
                </c:pt>
                <c:pt idx="24">
                  <c:v>24</c:v>
                </c:pt>
                <c:pt idx="25">
                  <c:v>25</c:v>
                </c:pt>
                <c:pt idx="26">
                  <c:v>26.000000000000004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.000000000000004</c:v>
                </c:pt>
                <c:pt idx="31">
                  <c:v>31</c:v>
                </c:pt>
                <c:pt idx="32">
                  <c:v>32</c:v>
                </c:pt>
                <c:pt idx="33">
                  <c:v>33.000000000000007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.000000000000007</c:v>
                </c:pt>
                <c:pt idx="47">
                  <c:v>47</c:v>
                </c:pt>
                <c:pt idx="48">
                  <c:v>48</c:v>
                </c:pt>
                <c:pt idx="49">
                  <c:v>49.000000000000007</c:v>
                </c:pt>
                <c:pt idx="50">
                  <c:v>50</c:v>
                </c:pt>
                <c:pt idx="51">
                  <c:v>51</c:v>
                </c:pt>
                <c:pt idx="52">
                  <c:v>52.000000000000007</c:v>
                </c:pt>
                <c:pt idx="53">
                  <c:v>53</c:v>
                </c:pt>
                <c:pt idx="54">
                  <c:v>54</c:v>
                </c:pt>
                <c:pt idx="55">
                  <c:v>55.000000000000007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xVal>
          <c:yVal>
            <c:numRef>
              <c:f>'[ramen broth cool down, with reductions and data fits using first order fitted  temperatures.xlsx]80°C, 20240221 S-T2'!$AL$9:$AL$68</c:f>
              <c:numCache>
                <c:formatCode>General</c:formatCode>
                <c:ptCount val="60"/>
                <c:pt idx="0">
                  <c:v>0</c:v>
                </c:pt>
                <c:pt idx="1">
                  <c:v>3.3631219289838046</c:v>
                </c:pt>
                <c:pt idx="2">
                  <c:v>3.566171602761552</c:v>
                </c:pt>
                <c:pt idx="3">
                  <c:v>3.5799178409756793</c:v>
                </c:pt>
                <c:pt idx="4">
                  <c:v>3.5809565072842533</c:v>
                </c:pt>
                <c:pt idx="5">
                  <c:v>3.5810437134954767</c:v>
                </c:pt>
                <c:pt idx="6">
                  <c:v>3.5810518145812504</c:v>
                </c:pt>
                <c:pt idx="7">
                  <c:v>3.5810526438252359</c:v>
                </c:pt>
                <c:pt idx="8">
                  <c:v>3.581052736990554</c:v>
                </c:pt>
                <c:pt idx="9">
                  <c:v>3.5810527484355736</c:v>
                </c:pt>
                <c:pt idx="10">
                  <c:v>3.5810527499673377</c:v>
                </c:pt>
                <c:pt idx="11">
                  <c:v>3.5810527501899072</c:v>
                </c:pt>
                <c:pt idx="12">
                  <c:v>3.5810527502249005</c:v>
                </c:pt>
                <c:pt idx="13">
                  <c:v>3.5810527502308345</c:v>
                </c:pt>
                <c:pt idx="14">
                  <c:v>3.5810527502319163</c:v>
                </c:pt>
                <c:pt idx="15">
                  <c:v>3.5810527502321277</c:v>
                </c:pt>
                <c:pt idx="16">
                  <c:v>3.5810527502321721</c:v>
                </c:pt>
                <c:pt idx="17">
                  <c:v>3.5810527502321818</c:v>
                </c:pt>
                <c:pt idx="18">
                  <c:v>3.5810527502321841</c:v>
                </c:pt>
                <c:pt idx="19">
                  <c:v>3.5810527502321845</c:v>
                </c:pt>
                <c:pt idx="20">
                  <c:v>3.5810527502321845</c:v>
                </c:pt>
                <c:pt idx="21">
                  <c:v>3.5810527502321845</c:v>
                </c:pt>
                <c:pt idx="22">
                  <c:v>3.5810527502321845</c:v>
                </c:pt>
                <c:pt idx="23">
                  <c:v>3.5810527502321845</c:v>
                </c:pt>
                <c:pt idx="24">
                  <c:v>3.5810527502321845</c:v>
                </c:pt>
                <c:pt idx="25">
                  <c:v>3.5810527502321845</c:v>
                </c:pt>
                <c:pt idx="26">
                  <c:v>3.5810527502321845</c:v>
                </c:pt>
                <c:pt idx="27">
                  <c:v>3.5810527502321845</c:v>
                </c:pt>
                <c:pt idx="28">
                  <c:v>3.5810527502321845</c:v>
                </c:pt>
                <c:pt idx="29">
                  <c:v>3.5810527502321845</c:v>
                </c:pt>
                <c:pt idx="30">
                  <c:v>3.5810527502321845</c:v>
                </c:pt>
                <c:pt idx="31">
                  <c:v>3.5810527502321845</c:v>
                </c:pt>
                <c:pt idx="32">
                  <c:v>3.5810527502321845</c:v>
                </c:pt>
                <c:pt idx="33">
                  <c:v>3.5810527502321845</c:v>
                </c:pt>
                <c:pt idx="34">
                  <c:v>3.5810527502321845</c:v>
                </c:pt>
                <c:pt idx="35">
                  <c:v>3.5810527502321845</c:v>
                </c:pt>
                <c:pt idx="36">
                  <c:v>3.5810527502321845</c:v>
                </c:pt>
                <c:pt idx="37">
                  <c:v>3.5810527502321845</c:v>
                </c:pt>
                <c:pt idx="38">
                  <c:v>3.5810527502321845</c:v>
                </c:pt>
                <c:pt idx="39">
                  <c:v>3.5810527502321845</c:v>
                </c:pt>
                <c:pt idx="40">
                  <c:v>3.5810527502321845</c:v>
                </c:pt>
                <c:pt idx="41">
                  <c:v>3.5810527502321845</c:v>
                </c:pt>
                <c:pt idx="42">
                  <c:v>3.5810527502321845</c:v>
                </c:pt>
                <c:pt idx="43">
                  <c:v>3.5810527502321845</c:v>
                </c:pt>
                <c:pt idx="44">
                  <c:v>3.5810527502321845</c:v>
                </c:pt>
                <c:pt idx="45">
                  <c:v>3.5810527502321845</c:v>
                </c:pt>
                <c:pt idx="46">
                  <c:v>3.5810527502321845</c:v>
                </c:pt>
                <c:pt idx="47">
                  <c:v>3.5810527502321845</c:v>
                </c:pt>
                <c:pt idx="48">
                  <c:v>3.5810527502321845</c:v>
                </c:pt>
                <c:pt idx="49">
                  <c:v>3.5810527502321845</c:v>
                </c:pt>
                <c:pt idx="50">
                  <c:v>3.5810527502321845</c:v>
                </c:pt>
                <c:pt idx="51">
                  <c:v>3.5810527502321845</c:v>
                </c:pt>
                <c:pt idx="52">
                  <c:v>3.5810527502321845</c:v>
                </c:pt>
                <c:pt idx="53">
                  <c:v>3.5810527502321845</c:v>
                </c:pt>
                <c:pt idx="54">
                  <c:v>3.5810527502321845</c:v>
                </c:pt>
                <c:pt idx="55">
                  <c:v>3.5810527502321845</c:v>
                </c:pt>
                <c:pt idx="56">
                  <c:v>3.5810527502321845</c:v>
                </c:pt>
                <c:pt idx="57">
                  <c:v>3.5810527502321845</c:v>
                </c:pt>
                <c:pt idx="58">
                  <c:v>3.5810527502321845</c:v>
                </c:pt>
                <c:pt idx="59">
                  <c:v>3.58105275023218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B90-48A3-8766-F3C71B361702}"/>
            </c:ext>
          </c:extLst>
        </c:ser>
        <c:ser>
          <c:idx val="1"/>
          <c:order val="1"/>
          <c:tx>
            <c:strRef>
              <c:f>'[ramen broth cool down, with reductions and data fits using first order fitted  temperatures.xlsx]80°C, 20240221 S-T2'!$AM$8</c:f>
              <c:strCache>
                <c:ptCount val="1"/>
                <c:pt idx="0">
                  <c:v>predicted ENOKI</c:v>
                </c:pt>
              </c:strCache>
            </c:strRef>
          </c:tx>
          <c:marker>
            <c:symbol val="none"/>
          </c:marker>
          <c:xVal>
            <c:numRef>
              <c:f>'[ramen broth cool down, with reductions and data fits using first order fitted  temperatures.xlsx]80°C, 20240221 S-T2'!$AK$9:$AK$69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.000000000000002</c:v>
                </c:pt>
                <c:pt idx="14">
                  <c:v>14</c:v>
                </c:pt>
                <c:pt idx="15">
                  <c:v>15.000000000000002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.000000000000004</c:v>
                </c:pt>
                <c:pt idx="24">
                  <c:v>24</c:v>
                </c:pt>
                <c:pt idx="25">
                  <c:v>25</c:v>
                </c:pt>
                <c:pt idx="26">
                  <c:v>26.000000000000004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.000000000000004</c:v>
                </c:pt>
                <c:pt idx="31">
                  <c:v>31</c:v>
                </c:pt>
                <c:pt idx="32">
                  <c:v>32</c:v>
                </c:pt>
                <c:pt idx="33">
                  <c:v>33.000000000000007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.000000000000007</c:v>
                </c:pt>
                <c:pt idx="47">
                  <c:v>47</c:v>
                </c:pt>
                <c:pt idx="48">
                  <c:v>48</c:v>
                </c:pt>
                <c:pt idx="49">
                  <c:v>49.000000000000007</c:v>
                </c:pt>
                <c:pt idx="50">
                  <c:v>50</c:v>
                </c:pt>
                <c:pt idx="51">
                  <c:v>51</c:v>
                </c:pt>
                <c:pt idx="52">
                  <c:v>52.000000000000007</c:v>
                </c:pt>
                <c:pt idx="53">
                  <c:v>53</c:v>
                </c:pt>
                <c:pt idx="54">
                  <c:v>54</c:v>
                </c:pt>
                <c:pt idx="55">
                  <c:v>55.000000000000007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</c:numCache>
            </c:numRef>
          </c:xVal>
          <c:yVal>
            <c:numRef>
              <c:f>'[ramen broth cool down, with reductions and data fits using first order fitted  temperatures.xlsx]80°C, 20240221 S-T2'!$AM$9:$AM$68</c:f>
              <c:numCache>
                <c:formatCode>General</c:formatCode>
                <c:ptCount val="60"/>
                <c:pt idx="0">
                  <c:v>0</c:v>
                </c:pt>
                <c:pt idx="1">
                  <c:v>2.5779806898832538</c:v>
                </c:pt>
                <c:pt idx="2">
                  <c:v>3.5141240747393705</c:v>
                </c:pt>
                <c:pt idx="3">
                  <c:v>3.8694024998672267</c:v>
                </c:pt>
                <c:pt idx="4">
                  <c:v>4.0100462886451984</c:v>
                </c:pt>
                <c:pt idx="5">
                  <c:v>4.0680152846080286</c:v>
                </c:pt>
                <c:pt idx="6">
                  <c:v>4.0928482102264176</c:v>
                </c:pt>
                <c:pt idx="7">
                  <c:v>4.1038860455100048</c:v>
                </c:pt>
                <c:pt idx="8">
                  <c:v>4.1089683776416228</c:v>
                </c:pt>
                <c:pt idx="9">
                  <c:v>4.1113888229296345</c:v>
                </c:pt>
                <c:pt idx="10">
                  <c:v>4.112579352012629</c:v>
                </c:pt>
                <c:pt idx="11">
                  <c:v>4.1131832795444723</c:v>
                </c:pt>
                <c:pt idx="12">
                  <c:v>4.1134988121299481</c:v>
                </c:pt>
                <c:pt idx="13">
                  <c:v>4.1136683857901692</c:v>
                </c:pt>
                <c:pt idx="14">
                  <c:v>4.1137620108678883</c:v>
                </c:pt>
                <c:pt idx="15">
                  <c:v>4.1138150545855101</c:v>
                </c:pt>
                <c:pt idx="16">
                  <c:v>4.1138458576918771</c:v>
                </c:pt>
                <c:pt idx="17">
                  <c:v>4.1138641726612599</c:v>
                </c:pt>
                <c:pt idx="18">
                  <c:v>4.1138753110369661</c:v>
                </c:pt>
                <c:pt idx="19">
                  <c:v>4.1138822327567111</c:v>
                </c:pt>
                <c:pt idx="20">
                  <c:v>4.1138866238625473</c:v>
                </c:pt>
                <c:pt idx="21">
                  <c:v>4.1138894651210141</c:v>
                </c:pt>
                <c:pt idx="22">
                  <c:v>4.1138913386088012</c:v>
                </c:pt>
                <c:pt idx="23">
                  <c:v>4.1138925964823958</c:v>
                </c:pt>
                <c:pt idx="24">
                  <c:v>4.1138934557482001</c:v>
                </c:pt>
                <c:pt idx="25">
                  <c:v>4.1138940525028369</c:v>
                </c:pt>
                <c:pt idx="26">
                  <c:v>4.113894473548771</c:v>
                </c:pt>
                <c:pt idx="27">
                  <c:v>4.1138947751477613</c:v>
                </c:pt>
                <c:pt idx="28">
                  <c:v>4.1138949943330578</c:v>
                </c:pt>
                <c:pt idx="29">
                  <c:v>4.1138951558436352</c:v>
                </c:pt>
                <c:pt idx="30">
                  <c:v>4.1138952764408749</c:v>
                </c:pt>
                <c:pt idx="31">
                  <c:v>4.1138953676358394</c:v>
                </c:pt>
                <c:pt idx="32">
                  <c:v>4.1138954374369927</c:v>
                </c:pt>
                <c:pt idx="33">
                  <c:v>4.1138954914855574</c:v>
                </c:pt>
                <c:pt idx="34">
                  <c:v>4.1138955338027756</c:v>
                </c:pt>
                <c:pt idx="35">
                  <c:v>4.1138955672879476</c:v>
                </c:pt>
                <c:pt idx="36">
                  <c:v>4.1138955940543882</c:v>
                </c:pt>
                <c:pt idx="37">
                  <c:v>4.1138956156586932</c:v>
                </c:pt>
                <c:pt idx="38">
                  <c:v>4.1138956332589407</c:v>
                </c:pt>
                <c:pt idx="39">
                  <c:v>4.1138956477250348</c:v>
                </c:pt>
                <c:pt idx="40">
                  <c:v>4.1138956597164551</c:v>
                </c:pt>
                <c:pt idx="41">
                  <c:v>4.1138956697375901</c:v>
                </c:pt>
                <c:pt idx="42">
                  <c:v>4.1138956781774869</c:v>
                </c:pt>
                <c:pt idx="43">
                  <c:v>4.113895685338675</c:v>
                </c:pt>
                <c:pt idx="44">
                  <c:v>4.1138956914582439</c:v>
                </c:pt>
                <c:pt idx="45">
                  <c:v>4.1138956967233904</c:v>
                </c:pt>
                <c:pt idx="46">
                  <c:v>4.1138957012829831</c:v>
                </c:pt>
                <c:pt idx="47">
                  <c:v>4.1138957052562253</c:v>
                </c:pt>
                <c:pt idx="48">
                  <c:v>4.113895708739201</c:v>
                </c:pt>
                <c:pt idx="49">
                  <c:v>4.1138957118098487</c:v>
                </c:pt>
                <c:pt idx="50">
                  <c:v>4.1138957145317772</c:v>
                </c:pt>
                <c:pt idx="51">
                  <c:v>4.1138957169572032</c:v>
                </c:pt>
                <c:pt idx="52">
                  <c:v>4.1138957191292329</c:v>
                </c:pt>
                <c:pt idx="53">
                  <c:v>4.1138957210836455</c:v>
                </c:pt>
                <c:pt idx="54">
                  <c:v>4.1138957228502919</c:v>
                </c:pt>
                <c:pt idx="55">
                  <c:v>4.1138957244542027</c:v>
                </c:pt>
                <c:pt idx="56">
                  <c:v>4.1138957259164659</c:v>
                </c:pt>
                <c:pt idx="57">
                  <c:v>4.1138957272549321</c:v>
                </c:pt>
                <c:pt idx="58">
                  <c:v>4.1138957284847777</c:v>
                </c:pt>
                <c:pt idx="59">
                  <c:v>4.11389572961896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B90-48A3-8766-F3C71B361702}"/>
            </c:ext>
          </c:extLst>
        </c:ser>
        <c:ser>
          <c:idx val="2"/>
          <c:order val="2"/>
          <c:tx>
            <c:v>measured WOOD EAR</c:v>
          </c:tx>
          <c:spPr>
            <a:ln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  <a:ln>
                <a:noFill/>
              </a:ln>
            </c:spPr>
          </c:marker>
          <c:xVal>
            <c:numRef>
              <c:f>'[ramen broth cool down, with reductions and data fits using first order fitted  temperatures.xlsx]80°C, 20240221 S-T2'!$AB$12:$AB$30</c:f>
              <c:numCache>
                <c:formatCode>General</c:formatCode>
                <c:ptCount val="19"/>
                <c:pt idx="0">
                  <c:v>0</c:v>
                </c:pt>
                <c:pt idx="3">
                  <c:v>1</c:v>
                </c:pt>
                <c:pt idx="6">
                  <c:v>3</c:v>
                </c:pt>
                <c:pt idx="9">
                  <c:v>5</c:v>
                </c:pt>
                <c:pt idx="12">
                  <c:v>15</c:v>
                </c:pt>
                <c:pt idx="15">
                  <c:v>30</c:v>
                </c:pt>
                <c:pt idx="18">
                  <c:v>60</c:v>
                </c:pt>
              </c:numCache>
            </c:numRef>
          </c:xVal>
          <c:yVal>
            <c:numRef>
              <c:f>'[ramen broth cool down, with reductions and data fits using first order fitted  temperatures.xlsx]80°C, 20240221 S-T2'!$AF$12:$AF$30</c:f>
              <c:numCache>
                <c:formatCode>General</c:formatCode>
                <c:ptCount val="19"/>
                <c:pt idx="0" formatCode="0.00">
                  <c:v>0</c:v>
                </c:pt>
                <c:pt idx="3" formatCode="0.00">
                  <c:v>4.3576772225580136</c:v>
                </c:pt>
                <c:pt idx="6" formatCode="0.00">
                  <c:v>3.3050305129716087</c:v>
                </c:pt>
                <c:pt idx="9" formatCode="0.00">
                  <c:v>3.6559984170539908</c:v>
                </c:pt>
                <c:pt idx="12" formatCode="0.00">
                  <c:v>3.6121387290969489</c:v>
                </c:pt>
                <c:pt idx="15" formatCode="0.00">
                  <c:v>3.6217199267029629</c:v>
                </c:pt>
                <c:pt idx="18" formatCode="0.00">
                  <c:v>2.62563826060487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B90-48A3-8766-F3C71B361702}"/>
            </c:ext>
          </c:extLst>
        </c:ser>
        <c:ser>
          <c:idx val="3"/>
          <c:order val="3"/>
          <c:tx>
            <c:v>measured ENOKI</c:v>
          </c:tx>
          <c:spPr>
            <a:ln>
              <a:noFill/>
            </a:ln>
          </c:spPr>
          <c:marker>
            <c:symbol val="circle"/>
            <c:size val="7"/>
            <c:spPr>
              <a:solidFill>
                <a:srgbClr val="FFC000"/>
              </a:solidFill>
              <a:ln>
                <a:noFill/>
              </a:ln>
            </c:spPr>
          </c:marker>
          <c:xVal>
            <c:numRef>
              <c:f>'[ramen broth cool down, with reductions and data fits using first order fitted  temperatures.xlsx]80°C, 20240221 S-T2'!$AB$12:$AB$30</c:f>
              <c:numCache>
                <c:formatCode>General</c:formatCode>
                <c:ptCount val="19"/>
                <c:pt idx="0">
                  <c:v>0</c:v>
                </c:pt>
                <c:pt idx="3">
                  <c:v>1</c:v>
                </c:pt>
                <c:pt idx="6">
                  <c:v>3</c:v>
                </c:pt>
                <c:pt idx="9">
                  <c:v>5</c:v>
                </c:pt>
                <c:pt idx="12">
                  <c:v>15</c:v>
                </c:pt>
                <c:pt idx="15">
                  <c:v>30</c:v>
                </c:pt>
                <c:pt idx="18">
                  <c:v>60</c:v>
                </c:pt>
              </c:numCache>
            </c:numRef>
          </c:xVal>
          <c:yVal>
            <c:numRef>
              <c:f>'[ramen broth cool down, with reductions and data fits using first order fitted  temperatures.xlsx]80°C, 20240221 S-T2'!$AG$12:$AG$30</c:f>
              <c:numCache>
                <c:formatCode>General</c:formatCode>
                <c:ptCount val="19"/>
                <c:pt idx="0" formatCode="0.00">
                  <c:v>0</c:v>
                </c:pt>
                <c:pt idx="3" formatCode="0.00">
                  <c:v>2.4248726068597</c:v>
                </c:pt>
                <c:pt idx="6" formatCode="0.00">
                  <c:v>4.0048065304059834</c:v>
                </c:pt>
                <c:pt idx="9" formatCode="0.00">
                  <c:v>4.7370013863675604</c:v>
                </c:pt>
                <c:pt idx="12" formatCode="0.00">
                  <c:v>3.3785335804264687</c:v>
                </c:pt>
                <c:pt idx="15" formatCode="0.00">
                  <c:v>4.7011948880461025</c:v>
                </c:pt>
                <c:pt idx="18" formatCode="0.00">
                  <c:v>3.56904408961479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B90-48A3-8766-F3C71B3617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4819728"/>
        <c:axId val="1734821888"/>
      </c:scatterChart>
      <c:valAx>
        <c:axId val="1734819728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kern="1200" baseline="0">
                    <a:solidFill>
                      <a:sysClr val="windowText" lastClr="000000"/>
                    </a:solidFill>
                  </a:rPr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4821888"/>
        <c:crosses val="autoZero"/>
        <c:crossBetween val="midCat"/>
      </c:valAx>
      <c:valAx>
        <c:axId val="17348218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log N</a:t>
                </a:r>
                <a:r>
                  <a:rPr lang="en-US" sz="1200" baseline="-25000">
                    <a:solidFill>
                      <a:sysClr val="windowText" lastClr="000000"/>
                    </a:solidFill>
                  </a:rPr>
                  <a:t>0</a:t>
                </a:r>
                <a:r>
                  <a:rPr lang="en-US" sz="1200">
                    <a:solidFill>
                      <a:sysClr val="windowText" lastClr="000000"/>
                    </a:solidFill>
                  </a:rPr>
                  <a:t>/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4819728"/>
        <c:crosses val="autoZero"/>
        <c:crossBetween val="midCat"/>
        <c:majorUnit val="1"/>
      </c:valAx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56C326-EFCB-40DE-BA9C-9167579DBD5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 Scientific Computing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zar, Joelle</dc:creator>
  <cp:keywords/>
  <dc:description/>
  <cp:lastModifiedBy>Salazar, Joelle</cp:lastModifiedBy>
  <cp:revision>3</cp:revision>
  <dcterms:created xsi:type="dcterms:W3CDTF">2024-08-22T18:19:00Z</dcterms:created>
  <dcterms:modified xsi:type="dcterms:W3CDTF">2024-08-22T18:19:00Z</dcterms:modified>
</cp:coreProperties>
</file>